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C70EA" w14:textId="77777777" w:rsidR="00A76CD8" w:rsidRPr="003D25FC" w:rsidRDefault="00000000" w:rsidP="00A76CD8">
      <w:pPr>
        <w:rPr>
          <w:rFonts w:cs="Times New Roman"/>
          <w:lang w:val="en-GB"/>
        </w:rPr>
      </w:pPr>
      <w:r w:rsidRPr="0064770E">
        <w:rPr>
          <w:rFonts w:cs="Times New Roman"/>
          <w:b/>
          <w:bCs/>
          <w:lang w:val="en-GB" w:eastAsia="zh-CN"/>
        </w:rPr>
        <w:t>Supplementary</w:t>
      </w:r>
      <w:r>
        <w:rPr>
          <w:rFonts w:cs="Times New Roman"/>
          <w:b/>
          <w:bCs/>
          <w:lang w:val="en-GB" w:eastAsia="zh-CN"/>
        </w:rPr>
        <w:t xml:space="preserve"> </w:t>
      </w:r>
      <w:r w:rsidRPr="003D25FC">
        <w:rPr>
          <w:rFonts w:cs="Times New Roman"/>
          <w:b/>
          <w:bCs/>
          <w:lang w:val="en-GB"/>
        </w:rPr>
        <w:t>T</w:t>
      </w:r>
      <w:r w:rsidR="00511CB4">
        <w:rPr>
          <w:rFonts w:cs="Times New Roman"/>
          <w:b/>
          <w:bCs/>
          <w:lang w:val="en-GB"/>
        </w:rPr>
        <w:t>able</w:t>
      </w:r>
      <w:r w:rsidRPr="003D25FC">
        <w:rPr>
          <w:rFonts w:cs="Times New Roman"/>
          <w:b/>
          <w:bCs/>
          <w:lang w:val="en-GB"/>
        </w:rPr>
        <w:t xml:space="preserve"> 2.</w:t>
      </w:r>
      <w:r w:rsidRPr="003D25FC">
        <w:rPr>
          <w:rFonts w:cs="Times New Roman"/>
          <w:lang w:val="en-GB"/>
        </w:rPr>
        <w:t xml:space="preserve"> </w:t>
      </w:r>
    </w:p>
    <w:tbl>
      <w:tblPr>
        <w:tblStyle w:val="a5"/>
        <w:tblW w:w="9144" w:type="dxa"/>
        <w:tblLook w:val="04A0" w:firstRow="1" w:lastRow="0" w:firstColumn="1" w:lastColumn="0" w:noHBand="0" w:noVBand="1"/>
      </w:tblPr>
      <w:tblGrid>
        <w:gridCol w:w="6374"/>
        <w:gridCol w:w="2770"/>
      </w:tblGrid>
      <w:tr w:rsidR="00A16BA5" w14:paraId="080666A0" w14:textId="77777777" w:rsidTr="003E0EF2">
        <w:trPr>
          <w:trHeight w:val="782"/>
        </w:trPr>
        <w:tc>
          <w:tcPr>
            <w:tcW w:w="9144" w:type="dxa"/>
            <w:gridSpan w:val="2"/>
          </w:tcPr>
          <w:p w14:paraId="48E4AE7A" w14:textId="77777777" w:rsidR="00A16BA5" w:rsidRPr="00F529BF" w:rsidRDefault="00A16BA5" w:rsidP="007756C4">
            <w:pPr>
              <w:rPr>
                <w:rFonts w:cs="Times New Roman"/>
                <w:b/>
                <w:bCs/>
                <w:lang w:val="en-GB"/>
              </w:rPr>
            </w:pPr>
            <w:r w:rsidRPr="00F529BF">
              <w:rPr>
                <w:rFonts w:cs="Times New Roman"/>
                <w:b/>
                <w:bCs/>
                <w:lang w:val="en-GB"/>
              </w:rPr>
              <w:t>Test panel</w:t>
            </w:r>
          </w:p>
        </w:tc>
      </w:tr>
      <w:tr w:rsidR="00C14268" w14:paraId="058073B0" w14:textId="77777777" w:rsidTr="007756C4">
        <w:trPr>
          <w:trHeight w:val="782"/>
        </w:trPr>
        <w:tc>
          <w:tcPr>
            <w:tcW w:w="6374" w:type="dxa"/>
          </w:tcPr>
          <w:p w14:paraId="789BB59A" w14:textId="77777777" w:rsidR="00A76CD8" w:rsidRPr="003D25FC" w:rsidRDefault="00000000" w:rsidP="007756C4">
            <w:pPr>
              <w:rPr>
                <w:rFonts w:cs="Times New Roman"/>
                <w:lang w:val="en-GB"/>
              </w:rPr>
            </w:pPr>
            <w:r w:rsidRPr="003D25FC">
              <w:rPr>
                <w:rFonts w:cs="Times New Roman"/>
                <w:lang w:val="en-GB"/>
              </w:rPr>
              <w:t>Genes</w:t>
            </w:r>
          </w:p>
        </w:tc>
        <w:tc>
          <w:tcPr>
            <w:tcW w:w="2770" w:type="dxa"/>
          </w:tcPr>
          <w:p w14:paraId="0892DEF8" w14:textId="77777777" w:rsidR="00A76CD8" w:rsidRPr="003D25FC" w:rsidRDefault="00000000" w:rsidP="007756C4">
            <w:pPr>
              <w:rPr>
                <w:rFonts w:cs="Times New Roman"/>
                <w:lang w:val="en-GB"/>
              </w:rPr>
            </w:pPr>
            <w:r w:rsidRPr="003D25FC">
              <w:rPr>
                <w:rFonts w:cs="Times New Roman"/>
                <w:lang w:val="en-GB"/>
              </w:rPr>
              <w:t>Scope of the test</w:t>
            </w:r>
          </w:p>
        </w:tc>
      </w:tr>
      <w:tr w:rsidR="00C14268" w14:paraId="669D7277" w14:textId="77777777" w:rsidTr="007756C4">
        <w:trPr>
          <w:trHeight w:val="1084"/>
        </w:trPr>
        <w:tc>
          <w:tcPr>
            <w:tcW w:w="6374" w:type="dxa"/>
          </w:tcPr>
          <w:p w14:paraId="2BE2E521" w14:textId="77777777" w:rsidR="00A76CD8" w:rsidRPr="003D25FC" w:rsidRDefault="00000000" w:rsidP="007756C4">
            <w:pPr>
              <w:rPr>
                <w:rFonts w:cs="Times New Roman"/>
                <w:i/>
                <w:iCs/>
                <w:lang w:val="en-GB"/>
              </w:rPr>
            </w:pPr>
            <w:r w:rsidRPr="003D25FC">
              <w:rPr>
                <w:rFonts w:cs="Times New Roman"/>
                <w:i/>
                <w:iCs/>
                <w:lang w:val="en-GB"/>
              </w:rPr>
              <w:t xml:space="preserve">BRCA1, BRCA2, CHEK2, PALB2, BRIP1, TP53, PTEN, STK11, CDH1, ATM, BARD1, MLH1, MRE11A, MRE11A, MSH2, MSH6, MUTYH, NBN, PMS1, PMS2, RAD50, RAD51C, RAD51D, NF1, EPCAM, </w:t>
            </w:r>
            <w:r w:rsidR="000E0D68">
              <w:rPr>
                <w:rFonts w:cs="Times New Roman"/>
                <w:lang w:val="en-GB"/>
              </w:rPr>
              <w:t xml:space="preserve">and </w:t>
            </w:r>
            <w:r w:rsidRPr="003D25FC">
              <w:rPr>
                <w:rFonts w:cs="Times New Roman"/>
                <w:i/>
                <w:iCs/>
                <w:lang w:val="en-GB"/>
              </w:rPr>
              <w:t>SMARCA4</w:t>
            </w:r>
          </w:p>
        </w:tc>
        <w:tc>
          <w:tcPr>
            <w:tcW w:w="2770" w:type="dxa"/>
          </w:tcPr>
          <w:p w14:paraId="3A7CF3B0" w14:textId="77777777" w:rsidR="00A76CD8" w:rsidRPr="003D25FC" w:rsidRDefault="00000000" w:rsidP="007756C4">
            <w:pPr>
              <w:rPr>
                <w:rFonts w:cs="Times New Roman"/>
                <w:lang w:val="en-GB"/>
              </w:rPr>
            </w:pPr>
            <w:r w:rsidRPr="003D25FC">
              <w:rPr>
                <w:rFonts w:cs="Times New Roman"/>
                <w:lang w:val="en-GB"/>
              </w:rPr>
              <w:t>Exon and adjacent ±10 bp intron regions</w:t>
            </w:r>
          </w:p>
        </w:tc>
      </w:tr>
    </w:tbl>
    <w:p w14:paraId="413D1CAB" w14:textId="77777777" w:rsidR="00A76CD8" w:rsidRPr="0064770E" w:rsidRDefault="00A76CD8">
      <w:pPr>
        <w:rPr>
          <w:lang w:val="en-GB"/>
        </w:rPr>
      </w:pPr>
    </w:p>
    <w:sectPr w:rsidR="00A76CD8" w:rsidRPr="0064770E" w:rsidSect="00A9597D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58ADC" w14:textId="77777777" w:rsidR="00A23B2F" w:rsidRDefault="00A23B2F">
      <w:pPr>
        <w:spacing w:before="0" w:after="0"/>
      </w:pPr>
      <w:r>
        <w:separator/>
      </w:r>
    </w:p>
  </w:endnote>
  <w:endnote w:type="continuationSeparator" w:id="0">
    <w:p w14:paraId="3C00ED19" w14:textId="77777777" w:rsidR="00A23B2F" w:rsidRDefault="00A23B2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59C80" w14:textId="77777777" w:rsidR="00E64401" w:rsidRPr="00577C4C" w:rsidRDefault="00000000" w:rsidP="002033F0">
    <w:pPr>
      <w:pStyle w:val="a3"/>
    </w:pPr>
    <w:r w:rsidRPr="00577C4C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1AC848C4" wp14:editId="109C477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72666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72666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5A8C13D" w14:textId="77777777" w:rsidR="00E64401" w:rsidRPr="00E9561B" w:rsidRDefault="00000000" w:rsidP="002033F0">
                          <w:r w:rsidRPr="00E9561B"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AC848C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9.6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" stroked="f">
              <v:textbox style="mso-fit-shape-to-text:t">
                <w:txbxContent>
                  <w:p w14:paraId="65A8C13D" w14:textId="77777777" w:rsidR="00E64401" w:rsidRPr="00E9561B" w:rsidRDefault="00000000" w:rsidP="002033F0">
                    <w:r w:rsidRPr="00E9561B"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66F80C4" wp14:editId="0EABD0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E4E52F" w14:textId="77777777" w:rsidR="00E64401" w:rsidRPr="00577C4C" w:rsidRDefault="00000000" w:rsidP="002033F0">
                          <w:pPr>
                            <w:pStyle w:val="a3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88513A">
                            <w:rPr>
                              <w:noProof/>
                              <w:sz w:val="22"/>
                            </w:rPr>
                            <w:t>4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66F80C4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1E4E52F" w14:textId="77777777" w:rsidR="00E64401" w:rsidRPr="00577C4C" w:rsidRDefault="00000000" w:rsidP="002033F0">
                    <w:pPr>
                      <w:pStyle w:val="a3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88513A">
                      <w:rPr>
                        <w:noProof/>
                        <w:sz w:val="22"/>
                      </w:rPr>
                      <w:t>4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60B52" w14:textId="77777777" w:rsidR="00E64401" w:rsidRPr="00577C4C" w:rsidRDefault="00000000" w:rsidP="002033F0">
    <w:pPr>
      <w:pStyle w:val="a3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75E3AB" wp14:editId="75AC14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97DFDF" w14:textId="77777777" w:rsidR="00E64401" w:rsidRPr="00577C4C" w:rsidRDefault="00000000" w:rsidP="002033F0">
                          <w:pPr>
                            <w:pStyle w:val="a3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88513A">
                            <w:rPr>
                              <w:noProof/>
                              <w:sz w:val="22"/>
                            </w:rPr>
                            <w:t>3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75E3A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797DFDF" w14:textId="77777777" w:rsidR="00E64401" w:rsidRPr="00577C4C" w:rsidRDefault="00000000" w:rsidP="002033F0">
                    <w:pPr>
                      <w:pStyle w:val="a3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88513A">
                      <w:rPr>
                        <w:noProof/>
                        <w:sz w:val="22"/>
                      </w:rPr>
                      <w:t>3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A1D12" w14:textId="77777777" w:rsidR="00A23B2F" w:rsidRDefault="00A23B2F">
      <w:pPr>
        <w:spacing w:before="0" w:after="0"/>
      </w:pPr>
      <w:r>
        <w:separator/>
      </w:r>
    </w:p>
  </w:footnote>
  <w:footnote w:type="continuationSeparator" w:id="0">
    <w:p w14:paraId="41E25405" w14:textId="77777777" w:rsidR="00A23B2F" w:rsidRDefault="00A23B2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8A741E"/>
    <w:multiLevelType w:val="multilevel"/>
    <w:tmpl w:val="FE409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7713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307"/>
    <w:rsid w:val="000054CE"/>
    <w:rsid w:val="00026EB8"/>
    <w:rsid w:val="00033217"/>
    <w:rsid w:val="00071BBC"/>
    <w:rsid w:val="00080DDA"/>
    <w:rsid w:val="000C0B56"/>
    <w:rsid w:val="000E0D68"/>
    <w:rsid w:val="000F35B6"/>
    <w:rsid w:val="00124571"/>
    <w:rsid w:val="00136EC6"/>
    <w:rsid w:val="00177D2E"/>
    <w:rsid w:val="001B3099"/>
    <w:rsid w:val="001C0EB0"/>
    <w:rsid w:val="001C2818"/>
    <w:rsid w:val="001E2CDD"/>
    <w:rsid w:val="001E5225"/>
    <w:rsid w:val="002033F0"/>
    <w:rsid w:val="002070D5"/>
    <w:rsid w:val="002347E8"/>
    <w:rsid w:val="0024258F"/>
    <w:rsid w:val="00247307"/>
    <w:rsid w:val="002838C8"/>
    <w:rsid w:val="0028464F"/>
    <w:rsid w:val="00300F2E"/>
    <w:rsid w:val="00314A48"/>
    <w:rsid w:val="003174D6"/>
    <w:rsid w:val="00324FEA"/>
    <w:rsid w:val="00327DB3"/>
    <w:rsid w:val="0033268B"/>
    <w:rsid w:val="003372FF"/>
    <w:rsid w:val="0036497A"/>
    <w:rsid w:val="00364B57"/>
    <w:rsid w:val="00390E9C"/>
    <w:rsid w:val="00396805"/>
    <w:rsid w:val="003A1904"/>
    <w:rsid w:val="003A7293"/>
    <w:rsid w:val="003D25FC"/>
    <w:rsid w:val="003F161F"/>
    <w:rsid w:val="003F4784"/>
    <w:rsid w:val="003F4A19"/>
    <w:rsid w:val="0040042E"/>
    <w:rsid w:val="00405DD9"/>
    <w:rsid w:val="00463971"/>
    <w:rsid w:val="00475A7F"/>
    <w:rsid w:val="004C66ED"/>
    <w:rsid w:val="004D4B6B"/>
    <w:rsid w:val="004E7ADA"/>
    <w:rsid w:val="00511CB4"/>
    <w:rsid w:val="00532738"/>
    <w:rsid w:val="005364C9"/>
    <w:rsid w:val="00577C4C"/>
    <w:rsid w:val="005818B9"/>
    <w:rsid w:val="00591BB5"/>
    <w:rsid w:val="005A4E8B"/>
    <w:rsid w:val="005A6B13"/>
    <w:rsid w:val="005A7439"/>
    <w:rsid w:val="005D39AF"/>
    <w:rsid w:val="0064770E"/>
    <w:rsid w:val="00660FFE"/>
    <w:rsid w:val="00676021"/>
    <w:rsid w:val="006809A8"/>
    <w:rsid w:val="0068530C"/>
    <w:rsid w:val="006C4320"/>
    <w:rsid w:val="006D0446"/>
    <w:rsid w:val="006E36AD"/>
    <w:rsid w:val="006F460C"/>
    <w:rsid w:val="007756C4"/>
    <w:rsid w:val="0078426C"/>
    <w:rsid w:val="007A250D"/>
    <w:rsid w:val="007C5704"/>
    <w:rsid w:val="008078BF"/>
    <w:rsid w:val="008105AF"/>
    <w:rsid w:val="00812B7A"/>
    <w:rsid w:val="0084523C"/>
    <w:rsid w:val="008568A2"/>
    <w:rsid w:val="00856B92"/>
    <w:rsid w:val="00867653"/>
    <w:rsid w:val="00870AAD"/>
    <w:rsid w:val="00874FDD"/>
    <w:rsid w:val="0088513A"/>
    <w:rsid w:val="00895A5F"/>
    <w:rsid w:val="008A4C95"/>
    <w:rsid w:val="008C67C8"/>
    <w:rsid w:val="008D3404"/>
    <w:rsid w:val="008F3C35"/>
    <w:rsid w:val="008F589E"/>
    <w:rsid w:val="00900E9E"/>
    <w:rsid w:val="0091293B"/>
    <w:rsid w:val="009205EF"/>
    <w:rsid w:val="009567F6"/>
    <w:rsid w:val="00967116"/>
    <w:rsid w:val="00967F9F"/>
    <w:rsid w:val="00972BC6"/>
    <w:rsid w:val="00992AB9"/>
    <w:rsid w:val="009A5790"/>
    <w:rsid w:val="009B46BB"/>
    <w:rsid w:val="009C1F97"/>
    <w:rsid w:val="009C242A"/>
    <w:rsid w:val="009D65E9"/>
    <w:rsid w:val="00A16BA5"/>
    <w:rsid w:val="00A22E1B"/>
    <w:rsid w:val="00A23B2F"/>
    <w:rsid w:val="00A2458B"/>
    <w:rsid w:val="00A31A59"/>
    <w:rsid w:val="00A623F7"/>
    <w:rsid w:val="00A76CD8"/>
    <w:rsid w:val="00AA206A"/>
    <w:rsid w:val="00AB3551"/>
    <w:rsid w:val="00AE01DA"/>
    <w:rsid w:val="00AE0FD5"/>
    <w:rsid w:val="00B47C9F"/>
    <w:rsid w:val="00B87EB8"/>
    <w:rsid w:val="00B9366D"/>
    <w:rsid w:val="00BB7CC2"/>
    <w:rsid w:val="00BD3BD7"/>
    <w:rsid w:val="00BF2502"/>
    <w:rsid w:val="00BF5266"/>
    <w:rsid w:val="00C010DD"/>
    <w:rsid w:val="00C14268"/>
    <w:rsid w:val="00C928B6"/>
    <w:rsid w:val="00CA3DC5"/>
    <w:rsid w:val="00CD4805"/>
    <w:rsid w:val="00D138BC"/>
    <w:rsid w:val="00D24683"/>
    <w:rsid w:val="00DC2CB5"/>
    <w:rsid w:val="00DC3F74"/>
    <w:rsid w:val="00DD62A9"/>
    <w:rsid w:val="00DE6C64"/>
    <w:rsid w:val="00DF0B29"/>
    <w:rsid w:val="00E006A4"/>
    <w:rsid w:val="00E22AB9"/>
    <w:rsid w:val="00E2670E"/>
    <w:rsid w:val="00E40D6E"/>
    <w:rsid w:val="00E64401"/>
    <w:rsid w:val="00E9561B"/>
    <w:rsid w:val="00EA4417"/>
    <w:rsid w:val="00EA7BB6"/>
    <w:rsid w:val="00EB1A49"/>
    <w:rsid w:val="00ED4D85"/>
    <w:rsid w:val="00EE55D8"/>
    <w:rsid w:val="00F04F61"/>
    <w:rsid w:val="00F160FC"/>
    <w:rsid w:val="00F2430A"/>
    <w:rsid w:val="00F46701"/>
    <w:rsid w:val="00F529BF"/>
    <w:rsid w:val="00F5775B"/>
    <w:rsid w:val="00F67910"/>
    <w:rsid w:val="00F7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9DCC7"/>
  <w15:chartTrackingRefBased/>
  <w15:docId w15:val="{11F07B44-5250-8B4D-81E0-87A5893F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307"/>
    <w:pPr>
      <w:spacing w:before="120" w:after="240"/>
    </w:pPr>
    <w:rPr>
      <w:rFonts w:ascii="Times New Roman" w:eastAsia="宋体" w:hAnsi="Times New Roman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47307"/>
    <w:pPr>
      <w:tabs>
        <w:tab w:val="center" w:pos="4844"/>
        <w:tab w:val="right" w:pos="9689"/>
      </w:tabs>
      <w:spacing w:after="0"/>
    </w:pPr>
  </w:style>
  <w:style w:type="character" w:customStyle="1" w:styleId="a4">
    <w:name w:val="页脚 字符"/>
    <w:basedOn w:val="a0"/>
    <w:link w:val="a3"/>
    <w:uiPriority w:val="99"/>
    <w:rsid w:val="00247307"/>
    <w:rPr>
      <w:rFonts w:ascii="Times New Roman" w:eastAsia="宋体" w:hAnsi="Times New Roman"/>
      <w:kern w:val="0"/>
      <w14:ligatures w14:val="none"/>
    </w:rPr>
  </w:style>
  <w:style w:type="table" w:styleId="a5">
    <w:name w:val="Table Grid"/>
    <w:basedOn w:val="a1"/>
    <w:uiPriority w:val="39"/>
    <w:rsid w:val="00247307"/>
    <w:rPr>
      <w:rFonts w:asciiTheme="majorHAnsi" w:eastAsia="宋体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475A7F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475A7F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475A7F"/>
    <w:rPr>
      <w:rFonts w:ascii="Times New Roman" w:eastAsia="宋体" w:hAnsi="Times New Roman"/>
      <w:kern w:val="0"/>
      <w:sz w:val="20"/>
      <w:szCs w:val="20"/>
      <w14:ligatures w14:val="none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75A7F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475A7F"/>
    <w:rPr>
      <w:rFonts w:ascii="Times New Roman" w:eastAsia="宋体" w:hAnsi="Times New Roman"/>
      <w:b/>
      <w:bCs/>
      <w:kern w:val="0"/>
      <w:sz w:val="20"/>
      <w:szCs w:val="20"/>
      <w14:ligatures w14:val="none"/>
    </w:rPr>
  </w:style>
  <w:style w:type="paragraph" w:styleId="ab">
    <w:name w:val="header"/>
    <w:basedOn w:val="a"/>
    <w:link w:val="ac"/>
    <w:uiPriority w:val="99"/>
    <w:unhideWhenUsed/>
    <w:rsid w:val="00177D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177D2E"/>
    <w:rPr>
      <w:rFonts w:ascii="Times New Roman" w:eastAsia="宋体" w:hAnsi="Times New Roman"/>
      <w:kern w:val="0"/>
      <w:sz w:val="18"/>
      <w:szCs w:val="18"/>
      <w14:ligatures w14:val="none"/>
    </w:rPr>
  </w:style>
  <w:style w:type="paragraph" w:styleId="ad">
    <w:name w:val="Revision"/>
    <w:hidden/>
    <w:uiPriority w:val="99"/>
    <w:semiHidden/>
    <w:rsid w:val="001C0EB0"/>
    <w:rPr>
      <w:rFonts w:ascii="Times New Roman" w:eastAsia="宋体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欣 黄</cp:lastModifiedBy>
  <cp:revision>3</cp:revision>
  <dcterms:created xsi:type="dcterms:W3CDTF">2023-11-28T15:30:00Z</dcterms:created>
  <dcterms:modified xsi:type="dcterms:W3CDTF">2023-11-28T15:30:00Z</dcterms:modified>
</cp:coreProperties>
</file>